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86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6525"/>
      </w:tblGrid>
      <w:tr w:rsidR="00693118" w:rsidRPr="00D477F0" w:rsidTr="00451065"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bbreviations </w:t>
            </w:r>
          </w:p>
        </w:tc>
        <w:tc>
          <w:tcPr>
            <w:tcW w:w="6525" w:type="dxa"/>
            <w:tcBorders>
              <w:top w:val="single" w:sz="4" w:space="0" w:color="auto"/>
              <w:bottom w:val="single" w:sz="4" w:space="0" w:color="auto"/>
            </w:tcBorders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AMs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umor-associated macrophage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ROS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Reactive oxygen specie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NF-α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umor necrosis factor-α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IL-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Interleukin-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CXCL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C-X-C motif chemokine ligand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CCL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C-C motif chemokine ligand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GF-β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ransforming growth factor β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LRs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oll-like receptor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TAT3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ignal transducer and activator of transcription 3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c-MYC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Cellular </w:t>
            </w:r>
            <w:proofErr w:type="spellStart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myelocytomatosis</w:t>
            </w:r>
            <w:proofErr w:type="spellEnd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 viral oncogene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NF-</w:t>
            </w:r>
            <w:proofErr w:type="spellStart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κB</w:t>
            </w:r>
            <w:proofErr w:type="spellEnd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Nuclear factor kappa-B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RP14/S100A9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yeloid-related protein-14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yD88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yeloid differentiation factor 88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AI-2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Autoinducer-2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NFSF9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NF receptor superfamily member 9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CARI1/CD163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cavenger receptor cysteine-rich type 1 protein M130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PRRs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attern recognition receptor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NLRs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NOD-like Receptor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MPs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atrix metalloproteinase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HC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ajor histocompatibility complex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iRNAs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icro-RNA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CIITA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ajor histocompatibility complex (MHC) class II </w:t>
            </w:r>
            <w:proofErr w:type="spellStart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transactivator</w:t>
            </w:r>
            <w:proofErr w:type="spellEnd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HLAⅡ</w:t>
            </w:r>
            <w:proofErr w:type="spellEnd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Human leukocyte antigen (HLA) class II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PI3K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Phosphatidylinositide</w:t>
            </w:r>
            <w:proofErr w:type="spellEnd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 3-kinase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AKT/PKB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Protein kinase B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LPS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Lipopolysaccharide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>iNOS</w:t>
            </w:r>
            <w:proofErr w:type="spellEnd"/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Style w:val="a4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Inducible nitric oxide synthase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HDAC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Histone deacetylase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HLA-DR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Human leukocyte antigen DR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R/CD206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annose receptor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CA cycle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ricarboxylic acid cycle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VEGF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Vascular endothelial growth factor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ARG-1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Arginase 1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HIF-1α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Hypoxia-inducible factor-1α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APK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itogen-activated protein kinase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Lcn-2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Lipocalin </w:t>
            </w:r>
            <w:r w:rsidRPr="00D477F0">
              <w:rPr>
                <w:rStyle w:val="a4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2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OX9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ex-determining region of Y chromosome (SRY)-box transcription factor 9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COX-2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Cyclooxygenase-2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REBP-1a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terol regulatory element binding proteins transcription factor 1a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HP-1/PTPN6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Protein tyrosine phosphatase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h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 helper cell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regs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Style w:val="a4"/>
                <w:rFonts w:ascii="Times New Roman" w:hAnsi="Times New Roman" w:cs="Times New Roman"/>
                <w:b w:val="0"/>
                <w:bCs w:val="0"/>
                <w:sz w:val="20"/>
                <w:szCs w:val="20"/>
                <w:shd w:val="clear" w:color="auto" w:fill="FFFFFF"/>
              </w:rPr>
              <w:t xml:space="preserve">Regulatory T cells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PITPNM3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PITPNM family member 3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PD-L1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Programmed death-ligand 1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PD-L2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Programmed death-ligand 2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HIP1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Src</w:t>
            </w:r>
            <w:proofErr w:type="spellEnd"/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homology 2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noBreakHyphen/>
              <w:t>containing inositol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noBreakHyphen/>
              <w:t>5'</w:t>
            </w: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noBreakHyphen/>
              <w:t xml:space="preserve">phosphatase 1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AB2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GF-β activated kinase 1 (MAP3K7) binding protein 2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SOCS1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Suppressors of cytokine signaling 1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IMP3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IMP Metallopeptidase Inhibitor 3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TGFBR3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Transforming growth factor beta receptor 3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LL3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Myeloid/lymphoid or mixed lineage leukemia 3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GRHL2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Grainy head-like transcription factor 2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FOXO3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proofErr w:type="spellStart"/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Forkhead</w:t>
            </w:r>
            <w:proofErr w:type="spellEnd"/>
            <w:r w:rsidRPr="00D477F0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box O3 </w:t>
            </w:r>
          </w:p>
        </w:tc>
      </w:tr>
      <w:tr w:rsidR="00693118" w:rsidRPr="00D477F0" w:rsidTr="00451065">
        <w:tc>
          <w:tcPr>
            <w:tcW w:w="2122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GSK-3β </w:t>
            </w:r>
          </w:p>
        </w:tc>
        <w:tc>
          <w:tcPr>
            <w:tcW w:w="6525" w:type="dxa"/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Glycogen synthase kinase-3β </w:t>
            </w:r>
          </w:p>
        </w:tc>
      </w:tr>
      <w:tr w:rsidR="00693118" w:rsidRPr="00D477F0" w:rsidTr="00451065">
        <w:tc>
          <w:tcPr>
            <w:tcW w:w="2122" w:type="dxa"/>
            <w:tcBorders>
              <w:bottom w:val="single" w:sz="4" w:space="0" w:color="auto"/>
            </w:tcBorders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MAC1/PTEN </w:t>
            </w:r>
          </w:p>
        </w:tc>
        <w:tc>
          <w:tcPr>
            <w:tcW w:w="6525" w:type="dxa"/>
            <w:tcBorders>
              <w:bottom w:val="single" w:sz="4" w:space="0" w:color="auto"/>
            </w:tcBorders>
          </w:tcPr>
          <w:p w:rsidR="00693118" w:rsidRPr="00D477F0" w:rsidRDefault="00693118" w:rsidP="004510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77F0">
              <w:rPr>
                <w:rFonts w:ascii="Times New Roman" w:hAnsi="Times New Roman" w:cs="Times New Roman"/>
                <w:sz w:val="20"/>
                <w:szCs w:val="20"/>
              </w:rPr>
              <w:t xml:space="preserve">Mutated in multiple advanced cancers 1 </w:t>
            </w:r>
          </w:p>
        </w:tc>
      </w:tr>
    </w:tbl>
    <w:p w:rsidR="0090438A" w:rsidRPr="00693118" w:rsidRDefault="0090438A"/>
    <w:sectPr w:rsidR="0090438A" w:rsidRPr="006931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118"/>
    <w:rsid w:val="00693118"/>
    <w:rsid w:val="00904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3D42E8-3989-4D7D-A7F3-FBA0CAA6E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311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931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uiPriority w:val="22"/>
    <w:qFormat/>
    <w:rsid w:val="0069311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0</Characters>
  <Application>Microsoft Office Word</Application>
  <DocSecurity>0</DocSecurity>
  <Lines>15</Lines>
  <Paragraphs>4</Paragraphs>
  <ScaleCrop>false</ScaleCrop>
  <Company/>
  <LinksUpToDate>false</LinksUpToDate>
  <CharactersWithSpaces>2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诗瑶</dc:creator>
  <cp:keywords/>
  <dc:description/>
  <cp:lastModifiedBy>诗瑶</cp:lastModifiedBy>
  <cp:revision>1</cp:revision>
  <dcterms:created xsi:type="dcterms:W3CDTF">2022-12-04T06:40:00Z</dcterms:created>
  <dcterms:modified xsi:type="dcterms:W3CDTF">2022-12-04T06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b971ace-a370-482e-8aa2-3365553d1597</vt:lpwstr>
  </property>
</Properties>
</file>